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CCE206"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aw data is also made avail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D05800"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07DAD8"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636212"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0B5F899"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0ED7EF"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7E90D6"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87579C"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38B211" w:rsidR="00F102CC" w:rsidRPr="003D5AF6" w:rsidRDefault="004C02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14316F" w:rsidR="00F102CC" w:rsidRDefault="004C029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B94172"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A108F40"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02AD89"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FC130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5C5B6E" w:rsidR="00F102CC" w:rsidRDefault="004C02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2C6CBE"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B16965C" w:rsidR="00F102CC" w:rsidRPr="003D5AF6" w:rsidRDefault="00784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6CBADA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069D86"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86C2AA"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DE3489"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35E33E"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5B911A"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DA422D"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BDADFE1" w:rsidR="00F102CC" w:rsidRPr="003D5AF6" w:rsidRDefault="00784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EA480C"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AD4F12"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B31308"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large datasets were generated. Raw data is provided along with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821491"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5BF7B0"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EDEA88"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49104A"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A4B27F6"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10B196" w:rsidR="00F102CC" w:rsidRPr="003D5AF6" w:rsidRDefault="004C0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029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2D307E" w14:textId="77777777" w:rsidR="004C0293" w:rsidRDefault="004C0293">
      <w:r>
        <w:separator/>
      </w:r>
    </w:p>
  </w:endnote>
  <w:endnote w:type="continuationSeparator" w:id="0">
    <w:p w14:paraId="4FBDC3C1" w14:textId="77777777" w:rsidR="004C0293" w:rsidRDefault="004C0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4C0293" w:rsidRDefault="004C0293">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84154">
      <w:rPr>
        <w:noProof/>
        <w:color w:val="000000"/>
      </w:rPr>
      <w:t>3</w:t>
    </w:r>
    <w:r>
      <w:rPr>
        <w:color w:val="000000"/>
      </w:rPr>
      <w:fldChar w:fldCharType="end"/>
    </w:r>
  </w:p>
  <w:p w14:paraId="674BA7DB" w14:textId="77777777" w:rsidR="004C0293" w:rsidRDefault="004C029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88D4CA" w14:textId="77777777" w:rsidR="004C0293" w:rsidRDefault="004C0293">
      <w:r>
        <w:separator/>
      </w:r>
    </w:p>
  </w:footnote>
  <w:footnote w:type="continuationSeparator" w:id="0">
    <w:p w14:paraId="3D012B3B" w14:textId="77777777" w:rsidR="004C0293" w:rsidRDefault="004C029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4C0293" w:rsidRDefault="004C0293">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C0293" w:rsidRDefault="004C0293">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600B"/>
    <w:rsid w:val="001B3BCC"/>
    <w:rsid w:val="002209A8"/>
    <w:rsid w:val="003D5AF6"/>
    <w:rsid w:val="00400C53"/>
    <w:rsid w:val="00427975"/>
    <w:rsid w:val="004C0293"/>
    <w:rsid w:val="004E2C31"/>
    <w:rsid w:val="005B0259"/>
    <w:rsid w:val="007054B6"/>
    <w:rsid w:val="00784154"/>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4C02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029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4C02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029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99</Words>
  <Characters>8549</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epa Subramanyam</cp:lastModifiedBy>
  <cp:revision>2</cp:revision>
  <dcterms:created xsi:type="dcterms:W3CDTF">2024-10-01T14:30:00Z</dcterms:created>
  <dcterms:modified xsi:type="dcterms:W3CDTF">2024-10-01T14:30:00Z</dcterms:modified>
</cp:coreProperties>
</file>